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0E0" w:rsidRPr="00157445" w:rsidRDefault="00157445">
      <w:pPr>
        <w:snapToGrid w:val="0"/>
        <w:spacing w:line="360" w:lineRule="auto"/>
        <w:jc w:val="center"/>
        <w:rPr>
          <w:rFonts w:ascii="Times New Roman" w:hAnsi="Times New Roman"/>
          <w:b/>
          <w:bCs/>
          <w:sz w:val="28"/>
        </w:rPr>
      </w:pPr>
      <w:bookmarkStart w:id="0" w:name="_Hlk42349816"/>
      <w:r w:rsidRPr="00157445">
        <w:rPr>
          <w:rFonts w:ascii="Times New Roman" w:hAnsi="Times New Roman"/>
          <w:b/>
          <w:bCs/>
          <w:sz w:val="28"/>
        </w:rPr>
        <w:t>The clinical characteristics, gene mutations and outcomes of myelodysplastic syndromes with diabetes mellitus</w:t>
      </w:r>
    </w:p>
    <w:p w:rsidR="00AC20E0" w:rsidRPr="00157445" w:rsidRDefault="00AC20E0">
      <w:pPr>
        <w:spacing w:line="480" w:lineRule="auto"/>
        <w:rPr>
          <w:b/>
          <w:sz w:val="24"/>
          <w:szCs w:val="24"/>
        </w:rPr>
      </w:pPr>
    </w:p>
    <w:p w:rsidR="00AC20E0" w:rsidRPr="00157445" w:rsidRDefault="00157445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157445">
        <w:rPr>
          <w:rFonts w:hint="eastAsia"/>
          <w:b/>
          <w:sz w:val="24"/>
          <w:szCs w:val="24"/>
        </w:rPr>
        <w:t>J</w:t>
      </w:r>
      <w:r w:rsidRPr="00157445">
        <w:rPr>
          <w:b/>
          <w:sz w:val="24"/>
          <w:szCs w:val="24"/>
        </w:rPr>
        <w:t>ournal:</w:t>
      </w:r>
      <w:r w:rsidRPr="00157445">
        <w:rPr>
          <w:sz w:val="24"/>
          <w:szCs w:val="24"/>
        </w:rPr>
        <w:t xml:space="preserve"> Journal of Cancer Research and Clinical Oncology</w:t>
      </w:r>
    </w:p>
    <w:p w:rsidR="00AC20E0" w:rsidRPr="00157445" w:rsidRDefault="00157445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157445">
        <w:rPr>
          <w:rFonts w:asciiTheme="majorHAnsi" w:hAnsiTheme="majorHAnsi" w:cstheme="majorHAnsi"/>
          <w:b/>
          <w:sz w:val="24"/>
          <w:szCs w:val="24"/>
        </w:rPr>
        <w:t>Authors:</w:t>
      </w:r>
    </w:p>
    <w:p w:rsidR="00AC20E0" w:rsidRPr="00157445" w:rsidRDefault="0015744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Fanhuan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Xu</w:t>
      </w:r>
      <w:r w:rsidRPr="0015744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Jiacheng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Jin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Juan Guo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Feng X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Jianan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Chen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Qi Li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Luxi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7445">
        <w:rPr>
          <w:rFonts w:ascii="Times New Roman" w:hAnsi="Times New Roman" w:cs="Times New Roman" w:hint="eastAsia"/>
          <w:sz w:val="20"/>
          <w:szCs w:val="20"/>
        </w:rPr>
        <w:t>Song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Zheng Zhang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Liyu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Zho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,2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Jiying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7445">
        <w:rPr>
          <w:rFonts w:ascii="Times New Roman" w:eastAsia="SimSun" w:hAnsi="Times New Roman" w:cs="Times New Roman" w:hint="eastAsia"/>
          <w:sz w:val="20"/>
          <w:szCs w:val="20"/>
        </w:rPr>
        <w:t>S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Chao Xiao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Yumei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Zhang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2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Meng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Yan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2</w:t>
      </w:r>
      <w:r w:rsidRPr="00157445">
        <w:rPr>
          <w:rFonts w:ascii="Times New Roman" w:hAnsi="Times New Roman" w:cs="Times New Roman" w:hint="eastAsia"/>
          <w:sz w:val="20"/>
          <w:szCs w:val="20"/>
        </w:rPr>
        <w:t>, Qi He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>, Dong W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Chunkang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Chang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*</w:t>
      </w:r>
      <w:r w:rsidRPr="00157445">
        <w:rPr>
          <w:rFonts w:ascii="Times New Roman" w:hAnsi="Times New Roman" w:cs="Times New Roman" w:hint="eastAsia"/>
          <w:sz w:val="20"/>
          <w:szCs w:val="20"/>
        </w:rPr>
        <w:t>, Xiao Li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*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157445">
        <w:rPr>
          <w:rFonts w:ascii="Times New Roman" w:hAnsi="Times New Roman" w:cs="Times New Roman" w:hint="eastAsia"/>
          <w:sz w:val="20"/>
          <w:szCs w:val="20"/>
        </w:rPr>
        <w:t>Lingyun</w:t>
      </w:r>
      <w:proofErr w:type="spellEnd"/>
      <w:r w:rsidRPr="00157445">
        <w:rPr>
          <w:rFonts w:ascii="Times New Roman" w:hAnsi="Times New Roman" w:cs="Times New Roman" w:hint="eastAsia"/>
          <w:sz w:val="20"/>
          <w:szCs w:val="20"/>
        </w:rPr>
        <w:t xml:space="preserve"> Wu</w:t>
      </w:r>
      <w:r w:rsidRPr="00157445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, 2*</w:t>
      </w:r>
    </w:p>
    <w:p w:rsidR="00AC20E0" w:rsidRPr="00157445" w:rsidRDefault="00AC20E0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:rsidR="00AC20E0" w:rsidRPr="00157445" w:rsidRDefault="00157445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157445">
        <w:rPr>
          <w:rFonts w:asciiTheme="majorHAnsi" w:hAnsiTheme="majorHAnsi" w:cstheme="majorHAnsi"/>
          <w:b/>
          <w:sz w:val="24"/>
          <w:szCs w:val="24"/>
        </w:rPr>
        <w:t>Author affiliation:</w:t>
      </w:r>
    </w:p>
    <w:p w:rsidR="00AC20E0" w:rsidRPr="00157445" w:rsidRDefault="00157445">
      <w:pPr>
        <w:rPr>
          <w:rFonts w:ascii="Times New Roman" w:hAnsi="Times New Roman" w:cs="Times New Roman"/>
          <w:sz w:val="20"/>
          <w:szCs w:val="20"/>
        </w:rPr>
      </w:pPr>
      <w:r w:rsidRPr="0015744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157445">
        <w:rPr>
          <w:rFonts w:ascii="Times New Roman" w:hAnsi="Times New Roman" w:cs="Times New Roman" w:hint="eastAsia"/>
          <w:sz w:val="20"/>
          <w:szCs w:val="20"/>
        </w:rPr>
        <w:t xml:space="preserve">Department of Hematology, Shanghai Sixth People's Hospital Affiliated to Shanghai Jiao </w:t>
      </w:r>
      <w:r w:rsidRPr="00157445">
        <w:rPr>
          <w:rFonts w:ascii="Times New Roman" w:hAnsi="Times New Roman" w:cs="Times New Roman" w:hint="eastAsia"/>
          <w:sz w:val="20"/>
          <w:szCs w:val="20"/>
        </w:rPr>
        <w:t>Tong University School of Medicine</w:t>
      </w:r>
    </w:p>
    <w:p w:rsidR="00AC20E0" w:rsidRPr="00157445" w:rsidRDefault="00157445">
      <w:pPr>
        <w:rPr>
          <w:rFonts w:ascii="Times New Roman" w:hAnsi="Times New Roman" w:cs="Times New Roman"/>
          <w:sz w:val="20"/>
          <w:szCs w:val="20"/>
        </w:rPr>
      </w:pPr>
      <w:r w:rsidRPr="0015744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157445">
        <w:rPr>
          <w:rFonts w:ascii="Times New Roman" w:hAnsi="Times New Roman" w:cs="Times New Roman" w:hint="eastAsia"/>
          <w:sz w:val="20"/>
          <w:szCs w:val="20"/>
        </w:rPr>
        <w:t>Department of Hematology, Shanghai Jiao Eighth People's Hospital</w:t>
      </w:r>
    </w:p>
    <w:p w:rsidR="00AC20E0" w:rsidRPr="00157445" w:rsidRDefault="00AC20E0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:rsidR="00AC20E0" w:rsidRPr="00157445" w:rsidRDefault="00157445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15744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157445">
        <w:rPr>
          <w:rFonts w:asciiTheme="majorHAnsi" w:hAnsiTheme="majorHAnsi" w:cstheme="majorHAnsi"/>
          <w:b/>
          <w:sz w:val="24"/>
          <w:szCs w:val="24"/>
        </w:rPr>
        <w:t>Corresponding author:</w:t>
      </w:r>
      <w:bookmarkEnd w:id="0"/>
    </w:p>
    <w:p w:rsidR="00AC20E0" w:rsidRPr="00157445" w:rsidRDefault="001574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7445">
        <w:rPr>
          <w:rFonts w:asciiTheme="majorHAnsi" w:hAnsiTheme="majorHAnsi" w:cstheme="majorHAnsi"/>
          <w:b/>
          <w:sz w:val="24"/>
          <w:szCs w:val="24"/>
        </w:rPr>
        <w:t xml:space="preserve"> </w:t>
      </w:r>
      <w:proofErr w:type="spellStart"/>
      <w:r w:rsidRPr="00157445">
        <w:rPr>
          <w:rFonts w:ascii="Times New Roman" w:hAnsi="Times New Roman" w:hint="eastAsia"/>
          <w:sz w:val="20"/>
          <w:szCs w:val="20"/>
        </w:rPr>
        <w:t>Lingyun</w:t>
      </w:r>
      <w:proofErr w:type="spellEnd"/>
      <w:r w:rsidRPr="00157445">
        <w:rPr>
          <w:rFonts w:ascii="Times New Roman" w:hAnsi="Times New Roman" w:hint="eastAsia"/>
          <w:sz w:val="20"/>
          <w:szCs w:val="20"/>
        </w:rPr>
        <w:t xml:space="preserve"> Wu</w:t>
      </w:r>
      <w:r w:rsidRPr="00157445">
        <w:rPr>
          <w:rFonts w:ascii="Times New Roman" w:hAnsi="Times New Roman"/>
          <w:sz w:val="20"/>
          <w:szCs w:val="20"/>
        </w:rPr>
        <w:t xml:space="preserve">, MD, PhD, </w:t>
      </w:r>
      <w:r w:rsidRPr="00157445">
        <w:rPr>
          <w:rFonts w:ascii="Times New Roman" w:hAnsi="Times New Roman" w:hint="eastAsia"/>
          <w:sz w:val="20"/>
          <w:szCs w:val="20"/>
        </w:rPr>
        <w:t>Department of Hematology, Shanghai Sixth People's Hospital Affiliated to Shanghai Jiao Tong University School</w:t>
      </w:r>
      <w:r w:rsidRPr="00157445">
        <w:rPr>
          <w:rFonts w:ascii="Times New Roman" w:hAnsi="Times New Roman" w:hint="eastAsia"/>
          <w:sz w:val="20"/>
          <w:szCs w:val="20"/>
        </w:rPr>
        <w:t xml:space="preserve"> of Medicine</w:t>
      </w:r>
      <w:r w:rsidRPr="00157445">
        <w:rPr>
          <w:rFonts w:ascii="Times New Roman" w:hAnsi="Times New Roman"/>
          <w:sz w:val="20"/>
          <w:szCs w:val="20"/>
        </w:rPr>
        <w:t xml:space="preserve">, </w:t>
      </w:r>
      <w:r w:rsidRPr="00157445">
        <w:rPr>
          <w:rFonts w:ascii="Times New Roman" w:hAnsi="Times New Roman" w:hint="eastAsia"/>
          <w:sz w:val="20"/>
          <w:szCs w:val="20"/>
        </w:rPr>
        <w:t xml:space="preserve">Shanghai Jiao Eighth People's Hospital, </w:t>
      </w:r>
      <w:r w:rsidRPr="00157445">
        <w:rPr>
          <w:rFonts w:ascii="Times New Roman" w:hAnsi="Times New Roman"/>
          <w:sz w:val="20"/>
          <w:szCs w:val="20"/>
        </w:rPr>
        <w:t>Shanghai, 200233,China.</w:t>
      </w:r>
      <w:r w:rsidRPr="00157445">
        <w:rPr>
          <w:rFonts w:ascii="Times New Roman" w:hAnsi="Times New Roman" w:hint="eastAsia"/>
          <w:sz w:val="20"/>
          <w:szCs w:val="20"/>
        </w:rPr>
        <w:t xml:space="preserve"> Email: lincy2032@sjtu.edu.cn</w:t>
      </w:r>
      <w:r w:rsidRPr="00157445">
        <w:rPr>
          <w:rFonts w:ascii="Times New Roman" w:hAnsi="Times New Roman"/>
          <w:sz w:val="20"/>
          <w:szCs w:val="20"/>
        </w:rPr>
        <w:t>,</w:t>
      </w:r>
      <w:r w:rsidRPr="00157445">
        <w:rPr>
          <w:rFonts w:ascii="Times New Roman" w:hAnsi="Times New Roman" w:hint="eastAsia"/>
          <w:sz w:val="20"/>
          <w:szCs w:val="20"/>
        </w:rPr>
        <w:t xml:space="preserve"> Tel: +86-021-24058336, Fax: +86-021-64701361. </w:t>
      </w:r>
      <w:proofErr w:type="spellStart"/>
      <w:r w:rsidRPr="00157445">
        <w:rPr>
          <w:rFonts w:ascii="Times New Roman" w:hAnsi="Times New Roman" w:hint="eastAsia"/>
          <w:sz w:val="20"/>
          <w:szCs w:val="20"/>
        </w:rPr>
        <w:t>Chunkang</w:t>
      </w:r>
      <w:proofErr w:type="spellEnd"/>
      <w:r w:rsidRPr="00157445">
        <w:rPr>
          <w:rFonts w:ascii="Times New Roman" w:hAnsi="Times New Roman" w:hint="eastAsia"/>
          <w:sz w:val="20"/>
          <w:szCs w:val="20"/>
        </w:rPr>
        <w:t xml:space="preserve"> Chang</w:t>
      </w:r>
      <w:r w:rsidRPr="00157445">
        <w:rPr>
          <w:rFonts w:ascii="Times New Roman" w:hAnsi="Times New Roman"/>
          <w:sz w:val="20"/>
          <w:szCs w:val="20"/>
        </w:rPr>
        <w:t xml:space="preserve">, MD, PhD, </w:t>
      </w:r>
      <w:r w:rsidRPr="00157445">
        <w:rPr>
          <w:rFonts w:ascii="Times New Roman" w:hAnsi="Times New Roman" w:hint="eastAsia"/>
          <w:sz w:val="20"/>
          <w:szCs w:val="20"/>
        </w:rPr>
        <w:t>Department of Hematology, Shanghai Sixth People's Hospital Affiliated to Shan</w:t>
      </w:r>
      <w:r w:rsidRPr="00157445">
        <w:rPr>
          <w:rFonts w:ascii="Times New Roman" w:hAnsi="Times New Roman" w:hint="eastAsia"/>
          <w:sz w:val="20"/>
          <w:szCs w:val="20"/>
        </w:rPr>
        <w:t>ghai Jiao Tong University School of Medicine</w:t>
      </w:r>
      <w:r w:rsidRPr="00157445">
        <w:rPr>
          <w:rFonts w:ascii="Times New Roman" w:hAnsi="Times New Roman"/>
          <w:sz w:val="20"/>
          <w:szCs w:val="20"/>
        </w:rPr>
        <w:t>, Shanghai, 200233,China.</w:t>
      </w:r>
      <w:r w:rsidRPr="00157445">
        <w:rPr>
          <w:rFonts w:ascii="Times New Roman" w:hAnsi="Times New Roman" w:hint="eastAsia"/>
          <w:sz w:val="20"/>
          <w:szCs w:val="20"/>
        </w:rPr>
        <w:t xml:space="preserve"> </w:t>
      </w:r>
      <w:r w:rsidRPr="00157445">
        <w:rPr>
          <w:rFonts w:ascii="Times New Roman" w:hAnsi="Times New Roman"/>
          <w:sz w:val="20"/>
          <w:szCs w:val="20"/>
        </w:rPr>
        <w:t>Xiao L</w:t>
      </w:r>
      <w:r w:rsidRPr="00157445">
        <w:rPr>
          <w:rFonts w:ascii="Times New Roman" w:hAnsi="Times New Roman" w:hint="eastAsia"/>
          <w:sz w:val="20"/>
          <w:szCs w:val="20"/>
        </w:rPr>
        <w:t>i</w:t>
      </w:r>
      <w:r w:rsidRPr="00157445">
        <w:rPr>
          <w:rFonts w:ascii="Times New Roman" w:hAnsi="Times New Roman"/>
          <w:sz w:val="20"/>
          <w:szCs w:val="20"/>
        </w:rPr>
        <w:t xml:space="preserve">, MD, PhD, </w:t>
      </w:r>
      <w:r w:rsidRPr="00157445">
        <w:rPr>
          <w:rFonts w:ascii="Times New Roman" w:hAnsi="Times New Roman" w:hint="eastAsia"/>
          <w:sz w:val="20"/>
          <w:szCs w:val="20"/>
        </w:rPr>
        <w:t>Department of Hematology, Shanghai Sixth People's Hospital Affiliated to Shanghai Jiao Tong University School of Medicine</w:t>
      </w:r>
      <w:r w:rsidRPr="00157445">
        <w:rPr>
          <w:rFonts w:ascii="Times New Roman" w:hAnsi="Times New Roman"/>
          <w:sz w:val="20"/>
          <w:szCs w:val="20"/>
        </w:rPr>
        <w:t>, Shanghai, 200233,China</w:t>
      </w:r>
      <w:r w:rsidRPr="00157445">
        <w:rPr>
          <w:rFonts w:ascii="Times New Roman" w:hAnsi="Times New Roman" w:hint="eastAsia"/>
          <w:sz w:val="20"/>
          <w:szCs w:val="20"/>
        </w:rPr>
        <w:t>.</w:t>
      </w: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157445">
      <w:pPr>
        <w:rPr>
          <w:rFonts w:ascii="Arial" w:hAnsi="Arial" w:cs="Arial"/>
          <w:b/>
          <w:sz w:val="24"/>
          <w:szCs w:val="24"/>
        </w:rPr>
      </w:pPr>
      <w:r w:rsidRPr="00157445">
        <w:rPr>
          <w:rFonts w:ascii="Arial" w:hAnsi="Arial" w:cs="Arial"/>
          <w:b/>
          <w:sz w:val="24"/>
          <w:szCs w:val="24"/>
        </w:rPr>
        <w:br w:type="page"/>
      </w:r>
    </w:p>
    <w:p w:rsidR="00AC20E0" w:rsidRPr="00157445" w:rsidRDefault="00AC20E0">
      <w:pPr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</w:p>
    <w:p w:rsidR="00AC20E0" w:rsidRPr="00157445" w:rsidRDefault="00AC20E0">
      <w:pPr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</w:p>
    <w:p w:rsidR="00AC20E0" w:rsidRPr="00157445" w:rsidRDefault="00157445">
      <w:pPr>
        <w:rPr>
          <w:rFonts w:ascii="Times New Roman Regular" w:hAnsi="Times New Roman Regular" w:cs="Times New Roman Regular"/>
          <w:sz w:val="22"/>
        </w:rPr>
      </w:pPr>
      <w:r w:rsidRPr="00157445"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Supplementary Fig. 1 </w:t>
      </w:r>
      <w:r w:rsidRPr="00157445">
        <w:rPr>
          <w:rFonts w:ascii="Times New Roman Regular" w:hAnsi="Times New Roman Regular" w:cs="Times New Roman Regular"/>
          <w:sz w:val="22"/>
        </w:rPr>
        <w:t>Infection between the DM and non-DM group</w:t>
      </w: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15744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57445">
        <w:rPr>
          <w:rFonts w:ascii="Arial" w:hAnsi="Arial" w:cs="Arial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99720</wp:posOffset>
            </wp:positionH>
            <wp:positionV relativeFrom="paragraph">
              <wp:posOffset>-1118870</wp:posOffset>
            </wp:positionV>
            <wp:extent cx="5727700" cy="3634105"/>
            <wp:effectExtent l="0" t="0" r="12700" b="23495"/>
            <wp:wrapTopAndBottom/>
            <wp:docPr id="5" name="图片 5" descr="截屏2023-08-26 下午11.1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截屏2023-08-26 下午11.14.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20E0" w:rsidRPr="00157445" w:rsidRDefault="00AC20E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C20E0" w:rsidRPr="00157445" w:rsidRDefault="00AC20E0">
      <w:pPr>
        <w:spacing w:line="480" w:lineRule="auto"/>
        <w:rPr>
          <w:rFonts w:ascii="Arial" w:eastAsia="DengXian" w:hAnsi="Arial" w:cs="Arial"/>
          <w:sz w:val="24"/>
          <w:szCs w:val="24"/>
        </w:rPr>
      </w:pPr>
    </w:p>
    <w:p w:rsidR="00AC20E0" w:rsidRPr="00157445" w:rsidRDefault="00157445">
      <w:pPr>
        <w:rPr>
          <w:rFonts w:ascii="Arial" w:eastAsia="DengXian" w:hAnsi="Arial" w:cs="Arial"/>
          <w:sz w:val="24"/>
          <w:szCs w:val="24"/>
        </w:rPr>
      </w:pPr>
      <w:r w:rsidRPr="00157445">
        <w:rPr>
          <w:rFonts w:ascii="Arial" w:eastAsia="DengXian" w:hAnsi="Arial" w:cs="Arial"/>
          <w:sz w:val="24"/>
          <w:szCs w:val="24"/>
        </w:rPr>
        <w:br w:type="page"/>
      </w:r>
    </w:p>
    <w:p w:rsidR="00AC20E0" w:rsidRPr="00157445" w:rsidRDefault="00157445">
      <w:pPr>
        <w:snapToGrid w:val="0"/>
        <w:spacing w:line="360" w:lineRule="auto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  <w:r w:rsidRPr="00157445">
        <w:rPr>
          <w:rFonts w:ascii="Arial" w:eastAsia="DengXian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75640</wp:posOffset>
            </wp:positionH>
            <wp:positionV relativeFrom="paragraph">
              <wp:posOffset>310515</wp:posOffset>
            </wp:positionV>
            <wp:extent cx="3307080" cy="2513330"/>
            <wp:effectExtent l="0" t="0" r="20320" b="1270"/>
            <wp:wrapTopAndBottom/>
            <wp:docPr id="2" name="图片 2" descr="截屏2023-11-14 下午11.18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3-11-14 下午11.18.2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708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7445">
        <w:rPr>
          <w:rFonts w:ascii="Arial" w:eastAsia="DengXian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616835</wp:posOffset>
            </wp:positionH>
            <wp:positionV relativeFrom="paragraph">
              <wp:posOffset>139065</wp:posOffset>
            </wp:positionV>
            <wp:extent cx="3828415" cy="2646680"/>
            <wp:effectExtent l="0" t="0" r="6985" b="20320"/>
            <wp:wrapTopAndBottom/>
            <wp:docPr id="1" name="图片 1" descr="/Users/xufanhuan/Desktop/截屏2023-11-15 下午8.08.22.png截屏2023-11-15 下午8.08.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xufanhuan/Desktop/截屏2023-11-15 下午8.08.22.png截屏2023-11-15 下午8.08.22"/>
                    <pic:cNvPicPr/>
                  </pic:nvPicPr>
                  <pic:blipFill>
                    <a:blip r:embed="rId9"/>
                    <a:srcRect l="9" r="-56" b="1910"/>
                    <a:stretch>
                      <a:fillRect/>
                    </a:stretch>
                  </pic:blipFill>
                  <pic:spPr>
                    <a:xfrm>
                      <a:off x="0" y="0"/>
                      <a:ext cx="3828415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20E0" w:rsidRPr="00157445" w:rsidRDefault="00157445">
      <w:pPr>
        <w:snapToGrid w:val="0"/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  <w:r w:rsidRPr="00157445"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Supplementary Fig. </w:t>
      </w:r>
      <w:r w:rsidRPr="00157445"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2 </w:t>
      </w:r>
      <w:r w:rsidRPr="00157445">
        <w:rPr>
          <w:rFonts w:ascii="Times New Roman" w:eastAsia="SimSun" w:hAnsi="Times New Roman" w:cs="Times New Roman"/>
          <w:sz w:val="20"/>
          <w:szCs w:val="20"/>
        </w:rPr>
        <w:t>G</w:t>
      </w:r>
      <w:r w:rsidRPr="00157445">
        <w:rPr>
          <w:rFonts w:ascii="Times New Roman Regular" w:hAnsi="Times New Roman Regular" w:cs="Times New Roman Regular"/>
          <w:sz w:val="22"/>
        </w:rPr>
        <w:t>enetic mutation</w:t>
      </w:r>
      <w:r w:rsidRPr="00157445">
        <w:rPr>
          <w:rFonts w:ascii="Times New Roman Regular" w:hAnsi="Times New Roman Regular" w:cs="Times New Roman Regular"/>
          <w:sz w:val="22"/>
        </w:rPr>
        <w:t xml:space="preserve"> between the </w:t>
      </w:r>
      <w:r w:rsidRPr="00157445">
        <w:rPr>
          <w:rFonts w:ascii="Times New Roman Regular" w:hAnsi="Times New Roman Regular" w:cs="Times New Roman Regular"/>
          <w:sz w:val="22"/>
        </w:rPr>
        <w:t>infection</w:t>
      </w:r>
      <w:r w:rsidRPr="00157445">
        <w:rPr>
          <w:rFonts w:ascii="Times New Roman Regular" w:hAnsi="Times New Roman Regular" w:cs="Times New Roman Regular"/>
          <w:sz w:val="22"/>
        </w:rPr>
        <w:t xml:space="preserve"> and non-</w:t>
      </w:r>
      <w:r w:rsidRPr="00157445">
        <w:rPr>
          <w:rFonts w:ascii="Times New Roman Regular" w:hAnsi="Times New Roman Regular" w:cs="Times New Roman Regular"/>
          <w:sz w:val="22"/>
        </w:rPr>
        <w:t>infection</w:t>
      </w:r>
      <w:r w:rsidRPr="00157445">
        <w:rPr>
          <w:rFonts w:ascii="Times New Roman Regular" w:hAnsi="Times New Roman Regular" w:cs="Times New Roman Regular"/>
          <w:sz w:val="22"/>
        </w:rPr>
        <w:t xml:space="preserve"> group</w:t>
      </w:r>
      <w:r w:rsidRPr="00157445">
        <w:rPr>
          <w:rFonts w:ascii="Times New Roman Regular" w:hAnsi="Times New Roman Regular" w:cs="Times New Roman Regular"/>
          <w:sz w:val="22"/>
        </w:rPr>
        <w:t>.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A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) Mutant </w:t>
      </w:r>
    </w:p>
    <w:p w:rsidR="00AC20E0" w:rsidRPr="00157445" w:rsidRDefault="00AC20E0">
      <w:pPr>
        <w:snapToGrid w:val="0"/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</w:p>
    <w:p w:rsidR="00AC20E0" w:rsidRDefault="00157445">
      <w:pPr>
        <w:snapToGrid w:val="0"/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  <w:r w:rsidRPr="00157445">
        <w:rPr>
          <w:rFonts w:ascii="Times New Roman Regular" w:hAnsi="Times New Roman Regular" w:cs="Times New Roman Regular"/>
          <w:sz w:val="20"/>
          <w:szCs w:val="20"/>
        </w:rPr>
        <w:t>gene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tic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 type in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infection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and non-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infection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 group.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B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) Number of mutant gene of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 xml:space="preserve">infection 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and non-</w:t>
      </w:r>
      <w:r w:rsidRPr="00157445">
        <w:rPr>
          <w:rFonts w:ascii="Times New Roman Regular" w:hAnsi="Times New Roman Regular" w:cs="Times New Roman Regular"/>
          <w:sz w:val="20"/>
          <w:szCs w:val="20"/>
        </w:rPr>
        <w:t>infection</w:t>
      </w:r>
      <w:bookmarkStart w:id="1" w:name="_GoBack"/>
      <w:bookmarkEnd w:id="1"/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</w:p>
    <w:p w:rsidR="00AC20E0" w:rsidRDefault="00AC20E0">
      <w:pPr>
        <w:spacing w:line="480" w:lineRule="auto"/>
        <w:rPr>
          <w:rFonts w:ascii="Times New Roman Regular" w:hAnsi="Times New Roman Regular" w:cs="Times New Roman Regular"/>
          <w:sz w:val="22"/>
        </w:rPr>
      </w:pPr>
    </w:p>
    <w:p w:rsidR="00AC20E0" w:rsidRDefault="00AC20E0">
      <w:pPr>
        <w:spacing w:line="480" w:lineRule="auto"/>
        <w:rPr>
          <w:rFonts w:ascii="Arial" w:eastAsia="DengXian" w:hAnsi="Arial" w:cs="Arial"/>
          <w:sz w:val="24"/>
          <w:szCs w:val="24"/>
        </w:rPr>
      </w:pPr>
    </w:p>
    <w:sectPr w:rsidR="00AC20E0" w:rsidSect="00157445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57445">
      <w:r>
        <w:separator/>
      </w:r>
    </w:p>
  </w:endnote>
  <w:endnote w:type="continuationSeparator" w:id="0">
    <w:p w:rsidR="00000000" w:rsidRDefault="00157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</w:sdtPr>
    <w:sdtEndPr/>
    <w:sdtContent>
      <w:p w:rsidR="00AC20E0" w:rsidRDefault="001574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7445">
          <w:rPr>
            <w:noProof/>
            <w:lang w:val="zh-CN"/>
          </w:rPr>
          <w:t>3</w:t>
        </w:r>
        <w:r>
          <w:fldChar w:fldCharType="end"/>
        </w:r>
      </w:p>
    </w:sdtContent>
  </w:sdt>
  <w:p w:rsidR="00AC20E0" w:rsidRDefault="00AC20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57445">
      <w:r>
        <w:separator/>
      </w:r>
    </w:p>
  </w:footnote>
  <w:footnote w:type="continuationSeparator" w:id="0">
    <w:p w:rsidR="00000000" w:rsidRDefault="00157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jYTJiOTkxMmRlYTZlYTdkYWI4OTMxOWNkMDA0ZjUifQ=="/>
  </w:docVars>
  <w:rsids>
    <w:rsidRoot w:val="005F3A45"/>
    <w:rsid w:val="80BB1C72"/>
    <w:rsid w:val="BFFF208B"/>
    <w:rsid w:val="00005B3D"/>
    <w:rsid w:val="00015067"/>
    <w:rsid w:val="00032493"/>
    <w:rsid w:val="00045285"/>
    <w:rsid w:val="00057A9B"/>
    <w:rsid w:val="00060F75"/>
    <w:rsid w:val="00065F2D"/>
    <w:rsid w:val="00070A42"/>
    <w:rsid w:val="000717FA"/>
    <w:rsid w:val="0009758E"/>
    <w:rsid w:val="000A23B8"/>
    <w:rsid w:val="000C74BC"/>
    <w:rsid w:val="000D11C5"/>
    <w:rsid w:val="001034E7"/>
    <w:rsid w:val="001432FE"/>
    <w:rsid w:val="0014455F"/>
    <w:rsid w:val="0014621F"/>
    <w:rsid w:val="00157445"/>
    <w:rsid w:val="001578E7"/>
    <w:rsid w:val="001B0CE7"/>
    <w:rsid w:val="001B717C"/>
    <w:rsid w:val="001F4490"/>
    <w:rsid w:val="002130F4"/>
    <w:rsid w:val="00232465"/>
    <w:rsid w:val="00233F2F"/>
    <w:rsid w:val="00236CBD"/>
    <w:rsid w:val="00245369"/>
    <w:rsid w:val="00247F74"/>
    <w:rsid w:val="00252F56"/>
    <w:rsid w:val="00266CC6"/>
    <w:rsid w:val="002724D6"/>
    <w:rsid w:val="00276383"/>
    <w:rsid w:val="002807E0"/>
    <w:rsid w:val="0029431A"/>
    <w:rsid w:val="002B591C"/>
    <w:rsid w:val="002C527E"/>
    <w:rsid w:val="002D1F1D"/>
    <w:rsid w:val="002D5631"/>
    <w:rsid w:val="002D6D51"/>
    <w:rsid w:val="002E4243"/>
    <w:rsid w:val="002E6B86"/>
    <w:rsid w:val="002F205F"/>
    <w:rsid w:val="003158E1"/>
    <w:rsid w:val="00322977"/>
    <w:rsid w:val="00335605"/>
    <w:rsid w:val="00347B6D"/>
    <w:rsid w:val="00353988"/>
    <w:rsid w:val="003649BD"/>
    <w:rsid w:val="00366E0C"/>
    <w:rsid w:val="00370944"/>
    <w:rsid w:val="003908D3"/>
    <w:rsid w:val="003B036D"/>
    <w:rsid w:val="003D4680"/>
    <w:rsid w:val="003D5376"/>
    <w:rsid w:val="003F3286"/>
    <w:rsid w:val="003F3CC9"/>
    <w:rsid w:val="004045EB"/>
    <w:rsid w:val="00405281"/>
    <w:rsid w:val="00415D9B"/>
    <w:rsid w:val="00430BC1"/>
    <w:rsid w:val="004600E5"/>
    <w:rsid w:val="00461209"/>
    <w:rsid w:val="0046252C"/>
    <w:rsid w:val="00484AB7"/>
    <w:rsid w:val="00497FB6"/>
    <w:rsid w:val="004A7095"/>
    <w:rsid w:val="004A7FDE"/>
    <w:rsid w:val="004B1E61"/>
    <w:rsid w:val="004C1FD6"/>
    <w:rsid w:val="004E624B"/>
    <w:rsid w:val="004E66D7"/>
    <w:rsid w:val="00503F39"/>
    <w:rsid w:val="005054D6"/>
    <w:rsid w:val="0050581D"/>
    <w:rsid w:val="0053158F"/>
    <w:rsid w:val="00545713"/>
    <w:rsid w:val="00552B0A"/>
    <w:rsid w:val="00554429"/>
    <w:rsid w:val="00556CF0"/>
    <w:rsid w:val="00567B8D"/>
    <w:rsid w:val="00597C36"/>
    <w:rsid w:val="005A480C"/>
    <w:rsid w:val="005B613B"/>
    <w:rsid w:val="005C204A"/>
    <w:rsid w:val="005C4A29"/>
    <w:rsid w:val="005E0E36"/>
    <w:rsid w:val="005E3174"/>
    <w:rsid w:val="005F3A45"/>
    <w:rsid w:val="006060B2"/>
    <w:rsid w:val="006106E6"/>
    <w:rsid w:val="0061232B"/>
    <w:rsid w:val="00626A72"/>
    <w:rsid w:val="00636104"/>
    <w:rsid w:val="00637F20"/>
    <w:rsid w:val="00655E7C"/>
    <w:rsid w:val="00666A78"/>
    <w:rsid w:val="00690657"/>
    <w:rsid w:val="006C1126"/>
    <w:rsid w:val="006C2462"/>
    <w:rsid w:val="006C4F63"/>
    <w:rsid w:val="006D2EEC"/>
    <w:rsid w:val="006D77EE"/>
    <w:rsid w:val="006E70C0"/>
    <w:rsid w:val="006F5BA7"/>
    <w:rsid w:val="006F7E88"/>
    <w:rsid w:val="00710959"/>
    <w:rsid w:val="007132FF"/>
    <w:rsid w:val="00716F22"/>
    <w:rsid w:val="007218CD"/>
    <w:rsid w:val="00756AAB"/>
    <w:rsid w:val="007651D5"/>
    <w:rsid w:val="007654A8"/>
    <w:rsid w:val="007857B8"/>
    <w:rsid w:val="007B4B99"/>
    <w:rsid w:val="007C25F5"/>
    <w:rsid w:val="007C40A7"/>
    <w:rsid w:val="007C51D4"/>
    <w:rsid w:val="007C58DB"/>
    <w:rsid w:val="007D30F7"/>
    <w:rsid w:val="007F17F5"/>
    <w:rsid w:val="008013A7"/>
    <w:rsid w:val="0082566D"/>
    <w:rsid w:val="00855A69"/>
    <w:rsid w:val="00855D3A"/>
    <w:rsid w:val="0086294A"/>
    <w:rsid w:val="00872690"/>
    <w:rsid w:val="00874400"/>
    <w:rsid w:val="00875AAA"/>
    <w:rsid w:val="00876EBE"/>
    <w:rsid w:val="008A2843"/>
    <w:rsid w:val="008A6732"/>
    <w:rsid w:val="008A69FC"/>
    <w:rsid w:val="008C2742"/>
    <w:rsid w:val="008D0EFD"/>
    <w:rsid w:val="008F0DFC"/>
    <w:rsid w:val="008F3F50"/>
    <w:rsid w:val="009412A3"/>
    <w:rsid w:val="00951B93"/>
    <w:rsid w:val="009B1C37"/>
    <w:rsid w:val="009C6B37"/>
    <w:rsid w:val="009D2C95"/>
    <w:rsid w:val="00A0500D"/>
    <w:rsid w:val="00A25AF3"/>
    <w:rsid w:val="00A31AF7"/>
    <w:rsid w:val="00A364B9"/>
    <w:rsid w:val="00A5223C"/>
    <w:rsid w:val="00A57904"/>
    <w:rsid w:val="00A669A1"/>
    <w:rsid w:val="00A76763"/>
    <w:rsid w:val="00A975A9"/>
    <w:rsid w:val="00AB371A"/>
    <w:rsid w:val="00AB4B58"/>
    <w:rsid w:val="00AC20E0"/>
    <w:rsid w:val="00AC7393"/>
    <w:rsid w:val="00AD4DF3"/>
    <w:rsid w:val="00AF68B4"/>
    <w:rsid w:val="00B027CA"/>
    <w:rsid w:val="00B2635E"/>
    <w:rsid w:val="00B266B1"/>
    <w:rsid w:val="00B45E24"/>
    <w:rsid w:val="00B546F2"/>
    <w:rsid w:val="00B86E77"/>
    <w:rsid w:val="00BA4CFA"/>
    <w:rsid w:val="00BB2888"/>
    <w:rsid w:val="00BC0E64"/>
    <w:rsid w:val="00BD3D37"/>
    <w:rsid w:val="00BD569B"/>
    <w:rsid w:val="00C14369"/>
    <w:rsid w:val="00C1517C"/>
    <w:rsid w:val="00C15FE2"/>
    <w:rsid w:val="00C214BC"/>
    <w:rsid w:val="00C84834"/>
    <w:rsid w:val="00CA0E9F"/>
    <w:rsid w:val="00CA68E8"/>
    <w:rsid w:val="00CB7FCE"/>
    <w:rsid w:val="00CC55E3"/>
    <w:rsid w:val="00CD615A"/>
    <w:rsid w:val="00CD73E9"/>
    <w:rsid w:val="00CE2AF9"/>
    <w:rsid w:val="00CF674A"/>
    <w:rsid w:val="00CF72FE"/>
    <w:rsid w:val="00D138BD"/>
    <w:rsid w:val="00D23F3C"/>
    <w:rsid w:val="00D332AB"/>
    <w:rsid w:val="00D54ADF"/>
    <w:rsid w:val="00D5765B"/>
    <w:rsid w:val="00D6080D"/>
    <w:rsid w:val="00D63DFA"/>
    <w:rsid w:val="00D66712"/>
    <w:rsid w:val="00D87C03"/>
    <w:rsid w:val="00D87C4E"/>
    <w:rsid w:val="00D9313C"/>
    <w:rsid w:val="00D95728"/>
    <w:rsid w:val="00DA40DB"/>
    <w:rsid w:val="00DA699C"/>
    <w:rsid w:val="00DB0AD9"/>
    <w:rsid w:val="00DF65D7"/>
    <w:rsid w:val="00DF6CA1"/>
    <w:rsid w:val="00E1463C"/>
    <w:rsid w:val="00E31F22"/>
    <w:rsid w:val="00E4175C"/>
    <w:rsid w:val="00E9279C"/>
    <w:rsid w:val="00EA0D07"/>
    <w:rsid w:val="00EA1256"/>
    <w:rsid w:val="00EA7788"/>
    <w:rsid w:val="00EC4D52"/>
    <w:rsid w:val="00ED3665"/>
    <w:rsid w:val="00ED727E"/>
    <w:rsid w:val="00EE30E9"/>
    <w:rsid w:val="00F13BBD"/>
    <w:rsid w:val="00F338BF"/>
    <w:rsid w:val="00F36D86"/>
    <w:rsid w:val="00F37B39"/>
    <w:rsid w:val="00F66636"/>
    <w:rsid w:val="00F768DC"/>
    <w:rsid w:val="00F9078D"/>
    <w:rsid w:val="00F94A52"/>
    <w:rsid w:val="00F95137"/>
    <w:rsid w:val="00FA542B"/>
    <w:rsid w:val="00FB284B"/>
    <w:rsid w:val="00FB6C10"/>
    <w:rsid w:val="00FD3126"/>
    <w:rsid w:val="00FE6033"/>
    <w:rsid w:val="00FF0DF7"/>
    <w:rsid w:val="00FF2E59"/>
    <w:rsid w:val="00FF4125"/>
    <w:rsid w:val="02300221"/>
    <w:rsid w:val="08EC0C19"/>
    <w:rsid w:val="140B63F8"/>
    <w:rsid w:val="15C90318"/>
    <w:rsid w:val="1C5D2128"/>
    <w:rsid w:val="20360CA0"/>
    <w:rsid w:val="203E32AB"/>
    <w:rsid w:val="350C5A51"/>
    <w:rsid w:val="35213875"/>
    <w:rsid w:val="40DE038F"/>
    <w:rsid w:val="48362277"/>
    <w:rsid w:val="495F62C2"/>
    <w:rsid w:val="4C975D73"/>
    <w:rsid w:val="54843081"/>
    <w:rsid w:val="5A206A87"/>
    <w:rsid w:val="5E37CDAA"/>
    <w:rsid w:val="5F7FFAAB"/>
    <w:rsid w:val="62F6339C"/>
    <w:rsid w:val="6635067F"/>
    <w:rsid w:val="6C496F64"/>
    <w:rsid w:val="6DFFA33E"/>
    <w:rsid w:val="70930CB0"/>
    <w:rsid w:val="70AC5B69"/>
    <w:rsid w:val="734B14E2"/>
    <w:rsid w:val="76FF6710"/>
    <w:rsid w:val="7C324FED"/>
    <w:rsid w:val="7F231565"/>
    <w:rsid w:val="7FEDA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EDC36D61-7410-4B45-9BF8-6606BBBC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numPr>
        <w:numId w:val="1"/>
      </w:numPr>
      <w:tabs>
        <w:tab w:val="left" w:pos="315"/>
      </w:tabs>
      <w:spacing w:before="240" w:after="240"/>
      <w:ind w:rightChars="100" w:right="210"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  <w:numId w:val="2"/>
      </w:numPr>
      <w:tabs>
        <w:tab w:val="left" w:pos="42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Word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 Edward</dc:creator>
  <cp:lastModifiedBy>Alban Candidus James Sahayaraj</cp:lastModifiedBy>
  <cp:revision>11</cp:revision>
  <dcterms:created xsi:type="dcterms:W3CDTF">2023-07-27T09:05:00Z</dcterms:created>
  <dcterms:modified xsi:type="dcterms:W3CDTF">2024-01-25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1449B501042D0D62D715C6527E7633A_43</vt:lpwstr>
  </property>
</Properties>
</file>